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MAGRNWNASWIWGGQEESPRNEWRCFRGSFDAPASVEGPAMLHITADSRYVLFVNGEQVG 6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-------------------------------MSLSISG-----VTFEHHRSALGIGEPSP 24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</w:t>
      </w:r>
      <w:r>
        <w:rPr>
          <w:sz w:val="16"/>
          <w:szCs w:val="16"/>
        </w:rPr>
        <w:t xml:space="preserve">. *:.*     :* : :   :  **  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RGPVRSWPKEQFYDSYDIGGQLRPGVRNTIAVLVLHFGVSNFYYLRGRGGLIAEIEADGR 12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R------------ISWRFDGTVSNWTQSAYEIEINRAGQANTFRVNSSDSVLVPWPSD-P 71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 xml:space="preserve">*             *: :.* :   .:.:  : : : * :* : :.. ..::.   :* 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TLAATDAAWRTERLGGQRSNSPRMACQQGFGEVIDARELAEDWALPAFDDGGWAQARSIG 18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LQSGEEATVRVRSFG--RANQP---------------------------DAPWSDPVTVE 102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</w:t>
      </w:r>
      <w:r>
        <w:rPr>
          <w:sz w:val="16"/>
          <w:szCs w:val="16"/>
        </w:rPr>
        <w:t xml:space="preserve">:. :*: *.. :*  *:*.*                           *. *::. ::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PAGTAPWTSLVPRDIPFLTEEKLYPASIQSLSRVKAPKYAAALDLRNQMVPESVNHANPV 24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PG-------LLDEDDWQSAVAIVSDRETEVNATHRPIYFRKDFDVDEEILS--------- 146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 xml:space="preserve">*.       *: .*    :   :   . :  :  :.  :   :*: ::::.        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SYCGYVATILTLETSGVVTLGFPTGVRGSGVWVDGVLQTEWTGVQPERYYSLNLAAGEHL 30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-------ARLYITALGVYEAEINGQPVGDHVLAPGWQAYSHRHEYNTYDVTDLLQTGDNT 199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</w:t>
      </w:r>
      <w:r>
        <w:rPr>
          <w:sz w:val="16"/>
          <w:szCs w:val="16"/>
        </w:rPr>
        <w:t xml:space="preserve">: * : : **    :     *. * . *    .          :  * :*::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VLVDITSSDHGGSSHFAIDSEAAFTLRSPAGDNGVPLATIGTFDQSEYIDHRPGRRMQTD 360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IGVTVGEGWYAGALTWSMTRNIYGDTLG-----LLSLLSIATADGKTIYVPSDETWQSST 254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 xml:space="preserve">: * : .. :.*:  :::  :      .      :.* :*.* * .           .: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HPDYRALPEAAPTAAALEAFASWVKP-FEPSLYTEENVFGSNVWRTLAERRAVPRSVLNA 419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GPIIASEIYNGETYDSTQAIEGWSQPGFDASGWLGT-------HEVTFDKSVLAAPDAPA 307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</w:t>
      </w:r>
      <w:r>
        <w:rPr>
          <w:sz w:val="16"/>
          <w:szCs w:val="16"/>
        </w:rPr>
        <w:t>*   :    . *  : :*: .* :* *:.* :           ..  :: .:. .   *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ILPVPEPGVLPVFEDGDCELVIDLGAERSGFIGFELEAPAGTIIDAYGVEYMREG-YTQH 478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VRRVEERRLESVFKSASGKTVLDFGQNLVGWLRVRVKGPRGSTISFVHTEVMENGEVATR 367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>:  * *  : .**:... : *:*:* :  *:: ..::.* *: *.   .* *.:*  : :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TYGLDNTFRYICREGRQSYVSP--VRRGFRYLFLTVRGNSAPVKLHEIYIRQSTYPVAEQ 536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PLRNAKATDNLTLSGEEQEWEPSFTFHGFRYVQVTGWPEETELNADSVTAIVINSDMEQT 427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 xml:space="preserve">.    ::   :  .*.:.  .*  . :****: :*   :.: :: ..:     .  : :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GSFRCSDALLNATWEISRHTTRLCMEDTFV</w:t>
      </w:r>
      <w:r>
        <w:rPr>
          <w:b/>
          <w:sz w:val="16"/>
          <w:szCs w:val="16"/>
          <w:highlight w:val="yellow"/>
        </w:rPr>
        <w:t>D</w:t>
      </w:r>
      <w:r>
        <w:rPr>
          <w:sz w:val="16"/>
          <w:szCs w:val="16"/>
        </w:rPr>
        <w:t>CPS-Y</w:t>
      </w:r>
      <w:r>
        <w:rPr>
          <w:b/>
          <w:sz w:val="16"/>
          <w:szCs w:val="16"/>
          <w:highlight w:val="yellow"/>
        </w:rPr>
        <w:t>E</w:t>
      </w:r>
      <w:r>
        <w:rPr>
          <w:sz w:val="16"/>
          <w:szCs w:val="16"/>
        </w:rPr>
        <w:t>QVFWVG</w:t>
      </w:r>
      <w:r>
        <w:rPr>
          <w:b/>
          <w:sz w:val="16"/>
          <w:szCs w:val="16"/>
          <w:highlight w:val="yellow"/>
        </w:rPr>
        <w:t>D</w:t>
      </w:r>
      <w:r>
        <w:rPr>
          <w:sz w:val="16"/>
          <w:szCs w:val="16"/>
        </w:rPr>
        <w:t>SRNEALVNYYVFGETE 59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GFFSCSNPLLNKLHENIIWSMRGNFLSIPT</w:t>
      </w:r>
      <w:r>
        <w:rPr>
          <w:b/>
          <w:sz w:val="16"/>
          <w:szCs w:val="16"/>
          <w:highlight w:val="yellow"/>
        </w:rPr>
        <w:t>D</w:t>
      </w:r>
      <w:r>
        <w:rPr>
          <w:sz w:val="16"/>
          <w:szCs w:val="16"/>
        </w:rPr>
        <w:t>CPQRD</w:t>
      </w:r>
      <w:r>
        <w:rPr>
          <w:b/>
          <w:sz w:val="16"/>
          <w:szCs w:val="16"/>
          <w:highlight w:val="yellow"/>
        </w:rPr>
        <w:t>E</w:t>
      </w:r>
      <w:r>
        <w:rPr>
          <w:sz w:val="16"/>
          <w:szCs w:val="16"/>
        </w:rPr>
        <w:t>RLGWTG</w:t>
      </w:r>
      <w:r>
        <w:rPr>
          <w:b/>
          <w:sz w:val="16"/>
          <w:szCs w:val="16"/>
          <w:highlight w:val="yellow"/>
        </w:rPr>
        <w:t>D</w:t>
      </w:r>
      <w:r>
        <w:rPr>
          <w:sz w:val="16"/>
          <w:szCs w:val="16"/>
        </w:rPr>
        <w:t>IHAFARTANFIYDTSG 487</w:t>
      </w:r>
    </w:p>
    <w:p>
      <w:pPr>
        <w:pStyle w:val="HTMLconformatoprevio"/>
        <w:jc w:val="both"/>
        <w:rPr/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>* * **:.***   *    : *  : .  .</w:t>
      </w:r>
      <w:r>
        <w:rPr>
          <w:b/>
          <w:sz w:val="16"/>
          <w:szCs w:val="16"/>
        </w:rPr>
        <w:t>*</w:t>
      </w:r>
      <w:r>
        <w:rPr>
          <w:sz w:val="16"/>
          <w:szCs w:val="16"/>
        </w:rPr>
        <w:t xml:space="preserve">**.  </w:t>
      </w:r>
      <w:r>
        <w:rPr>
          <w:b/>
          <w:sz w:val="16"/>
          <w:szCs w:val="16"/>
        </w:rPr>
        <w:t>*</w:t>
      </w:r>
      <w:r>
        <w:rPr>
          <w:sz w:val="16"/>
          <w:szCs w:val="16"/>
        </w:rPr>
        <w:t>:: *.*</w:t>
      </w:r>
      <w:r>
        <w:rPr>
          <w:b/>
          <w:sz w:val="16"/>
          <w:szCs w:val="16"/>
        </w:rPr>
        <w:t>*</w:t>
      </w:r>
      <w:r>
        <w:rPr>
          <w:sz w:val="16"/>
          <w:szCs w:val="16"/>
        </w:rPr>
        <w:t xml:space="preserve"> :  * .  :::. :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IVERCLNLVPGSADET---PLYLDQVPSAWSSVIPNWTFFWILACREYAAHTGNEAFAAR 652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FLRGWLRDAYSEQLENNYAPPYVIPNVLGPGSPTSIWGDAIVSVPWDLFQTYGDKAMLSE 547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>::.  *. . ..  *.   * *:     . .*  . *    : .  :     *::*: :.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IWPAVKHTLTHYLEHIDDSGLLNMAGWNLLDWAPIDQPNEGIVTHQN-------LFLVKA 70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QYAGATAWLDKGILRN-EAGLWNRSTFQYADWLDPLAPPDDPGAATTNKYLVSDAYLIHS 606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</w:t>
      </w:r>
      <w:r>
        <w:rPr>
          <w:sz w:val="16"/>
          <w:szCs w:val="16"/>
        </w:rPr>
        <w:t>:....  * : : :  ::** * : ::  **     * :.  :  .        :*:::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LRDSRALAAAAGATEEADAFAARADLLAETINAVLWDEEKRAYIDCIHADGRRSDVYSMQ 76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TELVANISAYLDRPDDAERYAADRADLTRAFQKAWISAN--GTVANETQTGLTLPLYFKL 664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</w:t>
      </w:r>
      <w:r>
        <w:rPr>
          <w:sz w:val="16"/>
          <w:szCs w:val="16"/>
        </w:rPr>
        <w:t xml:space="preserve">.    ::*  . .::*: :**    *:.::: .  . :  . :      *    :*  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TQVVAYLCGVAQGEREAVIEGYLSSPPPAFVQIGSPFMSFFYYEALEKAGRQTLMLDDIR 82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FERPEHYTDAVSRLVDIIKE---NEYKVGTGFAGTHLLGHTLSAYNASSTFYNTLLQEDV 721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</w:t>
      </w:r>
      <w:r>
        <w:rPr>
          <w:sz w:val="16"/>
          <w:szCs w:val="16"/>
        </w:rPr>
        <w:t xml:space="preserve">:   :  ....   : : *   ..   .    *: ::..       .:   . :*:: 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RNYGQMLRYDATTCW</w:t>
      </w:r>
      <w:r>
        <w:rPr>
          <w:b/>
          <w:sz w:val="16"/>
          <w:szCs w:val="16"/>
          <w:highlight w:val="yellow"/>
        </w:rPr>
        <w:t>E</w:t>
      </w:r>
      <w:r>
        <w:rPr>
          <w:sz w:val="16"/>
          <w:szCs w:val="16"/>
        </w:rPr>
        <w:t>MYPNFAENRSNPDMLTRSHCHAWSAAPGYFLGSSILGVKRGADG 88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PGWLFQVLMNGTTTW</w:t>
      </w:r>
      <w:r>
        <w:rPr>
          <w:b/>
          <w:sz w:val="16"/>
          <w:szCs w:val="16"/>
          <w:highlight w:val="yellow"/>
        </w:rPr>
        <w:t>E</w:t>
      </w:r>
      <w:r>
        <w:rPr>
          <w:sz w:val="16"/>
          <w:szCs w:val="16"/>
        </w:rPr>
        <w:t>RWDSMLANGSVNPGEMTSFNHYAVGSVGAWMHENIGGLRPIEPG 781</w:t>
      </w:r>
    </w:p>
    <w:p>
      <w:pPr>
        <w:pStyle w:val="HTMLconformatoprevio"/>
        <w:jc w:val="both"/>
        <w:rPr/>
      </w:pPr>
      <w:r>
        <w:rPr>
          <w:rFonts w:eastAsia="Courier New"/>
          <w:sz w:val="16"/>
          <w:szCs w:val="16"/>
        </w:rPr>
        <w:t xml:space="preserve">                           </w:t>
      </w:r>
      <w:r>
        <w:rPr>
          <w:sz w:val="16"/>
          <w:szCs w:val="16"/>
        </w:rPr>
        <w:t>.:   :  :.** *</w:t>
      </w:r>
      <w:r>
        <w:rPr>
          <w:b/>
          <w:sz w:val="16"/>
          <w:szCs w:val="16"/>
        </w:rPr>
        <w:t>*</w:t>
      </w:r>
      <w:r>
        <w:rPr>
          <w:sz w:val="16"/>
          <w:szCs w:val="16"/>
        </w:rPr>
        <w:t xml:space="preserve"> : .:  * *       *. *   .: * :: ..* *::    *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WRTVDIAPQPCDLTWAEGVVPLPQGGHIAVSWEFVSAGKLKLRIEAPEDIEVNVTLPEGI 945</w:t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A. nidulans</w:t>
      </w:r>
      <w:r>
        <w:rPr>
          <w:sz w:val="16"/>
          <w:szCs w:val="16"/>
        </w:rPr>
        <w:t>_RhaE          WRRFAVDVKVGGGLSSAQERFLSPYGSAESSWEVR-DGKFMLGVKVPPNSEAVVSLPGAP 840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</w:t>
      </w:r>
      <w:r>
        <w:rPr>
          <w:sz w:val="16"/>
          <w:szCs w:val="16"/>
        </w:rPr>
        <w:t xml:space="preserve">** . :  :  .   :     *.  *    ***.   **: * ::.* : *. *:** . </w:t>
      </w:r>
    </w:p>
    <w:p>
      <w:pPr>
        <w:pStyle w:val="HTMLconformatoprevio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conformatoprevio"/>
        <w:jc w:val="both"/>
        <w:rPr/>
      </w:pPr>
      <w:r>
        <w:rPr>
          <w:i/>
          <w:sz w:val="16"/>
          <w:szCs w:val="16"/>
        </w:rPr>
        <w:t>Bacillus</w:t>
      </w:r>
      <w:r>
        <w:rPr>
          <w:sz w:val="16"/>
          <w:szCs w:val="16"/>
        </w:rPr>
        <w:t>_Q93RE7_RhaB      EGEVTQVKYMS---------- 956</w:t>
      </w:r>
    </w:p>
    <w:p>
      <w:pPr>
        <w:pStyle w:val="HTMLconformatoprevio"/>
        <w:jc w:val="both"/>
        <w:rPr/>
      </w:pPr>
      <w:r>
        <w:rPr>
          <w:i/>
          <w:sz w:val="16"/>
          <w:szCs w:val="16"/>
          <w:lang w:val="en-GB"/>
        </w:rPr>
        <w:t>A. nidulans</w:t>
      </w:r>
      <w:r>
        <w:rPr>
          <w:sz w:val="16"/>
          <w:szCs w:val="16"/>
          <w:lang w:val="en-GB"/>
        </w:rPr>
        <w:t>_RhaE          TRGKKEVIVGSGMHRFESTLG 861</w:t>
      </w:r>
    </w:p>
    <w:p>
      <w:pPr>
        <w:pStyle w:val="HTMLconformatoprevio"/>
        <w:jc w:val="both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</w:t>
      </w:r>
      <w:r>
        <w:rPr>
          <w:sz w:val="16"/>
          <w:szCs w:val="16"/>
          <w:lang w:val="en-GB"/>
        </w:rPr>
        <w:t xml:space="preserve">.:*   *         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gure S2     Amino acid alignment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Amino acid sequences of </w:t>
      </w:r>
      <w:r>
        <w:rPr>
          <w:rFonts w:cs="Arial" w:ascii="Arial" w:hAnsi="Arial"/>
          <w:i/>
          <w:sz w:val="20"/>
          <w:szCs w:val="20"/>
        </w:rPr>
        <w:t>Bacillus</w:t>
      </w:r>
      <w:r>
        <w:rPr>
          <w:rFonts w:cs="Arial" w:ascii="Arial" w:hAnsi="Arial"/>
          <w:sz w:val="20"/>
          <w:szCs w:val="20"/>
        </w:rPr>
        <w:t xml:space="preserve"> sp. GL1 RhaB (accession no. Q93RE7) and </w:t>
      </w:r>
      <w:r>
        <w:rPr>
          <w:rFonts w:cs="Arial" w:ascii="Arial" w:hAnsi="Arial"/>
          <w:i/>
          <w:sz w:val="20"/>
          <w:szCs w:val="20"/>
        </w:rPr>
        <w:t>A. nidulans</w:t>
      </w:r>
      <w:r>
        <w:rPr>
          <w:rFonts w:cs="Arial" w:ascii="Arial" w:hAnsi="Arial"/>
          <w:sz w:val="20"/>
          <w:szCs w:val="20"/>
        </w:rPr>
        <w:t xml:space="preserve"> AN7151/RhaE rhamnosidases were aligned using ClustalW and default conditions.* indicates identity, : indicates high similarity, and . indicates low similarity. Conserved catalytic residues Asp, Glu, Asp, and Glu - experimentally characterized in RhaB [23] - are highlighted in yellow boldface.</w:t>
      </w:r>
    </w:p>
    <w:sectPr>
      <w:type w:val="nextPage"/>
      <w:pgSz w:w="11906" w:h="16838"/>
      <w:pgMar w:left="1134" w:right="794" w:gutter="0" w:header="0" w:top="2155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5:55:00Z</dcterms:created>
  <dc:creator>MARGA</dc:creator>
  <dc:description/>
  <cp:keywords/>
  <dc:language>en-US</dc:language>
  <cp:lastModifiedBy>MARGA</cp:lastModifiedBy>
  <cp:lastPrinted>2010-09-28T15:09:00Z</cp:lastPrinted>
  <dcterms:modified xsi:type="dcterms:W3CDTF">2012-02-10T15:55:00Z</dcterms:modified>
  <cp:revision>2</cp:revision>
  <dc:subject/>
  <dc:title>Bacillus_Q93RE7_RhaB      MAGRNWNASWIWGGQEESPRNEWRCFRGSFDAPASVEGPAMLHITADSRYVLFVNGEQVG 60</dc:title>
</cp:coreProperties>
</file>